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8AC58" w14:textId="0DC8E23D" w:rsidR="00D36190" w:rsidRPr="00696C07" w:rsidRDefault="00654E8F" w:rsidP="00D36190">
      <w:pPr>
        <w:pStyle w:val="Titolo"/>
        <w:jc w:val="left"/>
        <w:rPr>
          <w:color w:val="365F91" w:themeColor="accent1" w:themeShade="BF"/>
          <w:sz w:val="24"/>
          <w:szCs w:val="24"/>
        </w:rPr>
      </w:pPr>
      <w:r w:rsidRPr="00D36190">
        <w:rPr>
          <w:color w:val="365F91" w:themeColor="accent1" w:themeShade="BF"/>
          <w:sz w:val="24"/>
          <w:szCs w:val="24"/>
        </w:rPr>
        <w:t>Supplementary Material</w:t>
      </w:r>
      <w:r w:rsidR="00D36190" w:rsidRPr="00D36190">
        <w:rPr>
          <w:color w:val="365F91" w:themeColor="accent1" w:themeShade="BF"/>
          <w:sz w:val="24"/>
          <w:szCs w:val="24"/>
        </w:rPr>
        <w:t xml:space="preserve"> </w:t>
      </w:r>
      <w:r w:rsidR="00D36190" w:rsidRPr="00696C07">
        <w:rPr>
          <w:color w:val="365F91" w:themeColor="accent1" w:themeShade="BF"/>
          <w:sz w:val="24"/>
          <w:szCs w:val="24"/>
        </w:rPr>
        <w:t xml:space="preserve">for </w:t>
      </w:r>
      <w:r w:rsidR="00D36190">
        <w:rPr>
          <w:color w:val="365F91" w:themeColor="accent1" w:themeShade="BF"/>
          <w:sz w:val="24"/>
          <w:szCs w:val="24"/>
        </w:rPr>
        <w:t>FOOD SCIENCE AND NUTRITION</w:t>
      </w:r>
    </w:p>
    <w:p w14:paraId="5E1E54AB" w14:textId="0328564F" w:rsidR="00654E8F" w:rsidRPr="001549D3" w:rsidRDefault="00654E8F" w:rsidP="0001436A">
      <w:pPr>
        <w:pStyle w:val="SupplementaryMaterial"/>
        <w:rPr>
          <w:b w:val="0"/>
        </w:rPr>
      </w:pPr>
    </w:p>
    <w:p w14:paraId="273AFA57" w14:textId="463EC309" w:rsidR="00B074E0" w:rsidRPr="00B074E0" w:rsidRDefault="00B074E0" w:rsidP="005A1E91">
      <w:pPr>
        <w:keepNext/>
        <w:spacing w:after="60"/>
        <w:rPr>
          <w:rFonts w:cs="Times New Roman"/>
          <w:bCs/>
          <w:szCs w:val="24"/>
        </w:rPr>
      </w:pPr>
      <w:r w:rsidRPr="00B074E0">
        <w:rPr>
          <w:rFonts w:cs="Times New Roman"/>
          <w:b/>
          <w:szCs w:val="24"/>
        </w:rPr>
        <w:t xml:space="preserve">Supplementary Table 1S. </w:t>
      </w:r>
      <w:r w:rsidRPr="00B074E0">
        <w:rPr>
          <w:rFonts w:cs="Times New Roman"/>
          <w:bCs/>
          <w:szCs w:val="24"/>
        </w:rPr>
        <w:t xml:space="preserve">Descriptive Statistics: PSS-10, GAD-7, SWLS, Ecog-12, and DAS-17 Surveys. </w:t>
      </w:r>
    </w:p>
    <w:tbl>
      <w:tblPr>
        <w:tblW w:w="9855" w:type="dxa"/>
        <w:tblLayout w:type="fixed"/>
        <w:tblLook w:val="0400" w:firstRow="0" w:lastRow="0" w:firstColumn="0" w:lastColumn="0" w:noHBand="0" w:noVBand="1"/>
      </w:tblPr>
      <w:tblGrid>
        <w:gridCol w:w="1336"/>
        <w:gridCol w:w="1290"/>
        <w:gridCol w:w="1050"/>
        <w:gridCol w:w="900"/>
        <w:gridCol w:w="1395"/>
        <w:gridCol w:w="1095"/>
        <w:gridCol w:w="910"/>
        <w:gridCol w:w="994"/>
        <w:gridCol w:w="885"/>
      </w:tblGrid>
      <w:tr w:rsidR="003A1C42" w:rsidRPr="003A1C42" w14:paraId="2059A1DA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2B2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36E0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480</w:t>
            </w:r>
          </w:p>
        </w:tc>
        <w:tc>
          <w:tcPr>
            <w:tcW w:w="34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1266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240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B6D8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% Difference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49BC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Absolute Delta</w:t>
            </w:r>
          </w:p>
        </w:tc>
      </w:tr>
      <w:tr w:rsidR="003A1C42" w:rsidRPr="003A1C42" w14:paraId="25429257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2D94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62B4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7C66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3DF7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0EE5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3463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A371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0A90E" w14:textId="078EB23C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BP240 compared to GBP4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231F0" w14:textId="4081804D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</w:p>
        </w:tc>
      </w:tr>
      <w:tr w:rsidR="003A1C42" w:rsidRPr="003A1C42" w14:paraId="2D33EA1B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4D865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PSS-10 </w:t>
            </w:r>
          </w:p>
          <w:p w14:paraId="1D1E446E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Total Score)</w:t>
            </w:r>
          </w:p>
        </w:tc>
      </w:tr>
      <w:tr w:rsidR="003A1C42" w:rsidRPr="003A1C42" w14:paraId="2199D1C2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8E5D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6A01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9.39±4.3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80ED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DECF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9065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9.27±4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160BE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D483C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F48D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61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B70F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12</w:t>
            </w:r>
          </w:p>
        </w:tc>
      </w:tr>
      <w:tr w:rsidR="003A1C42" w:rsidRPr="003A1C42" w14:paraId="2B39352E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0B60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3E70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2.39±5.01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227F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6.11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432A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00*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9120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2.53±3.50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881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4.95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1886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6.73*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AD94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20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DFDA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3A1C42" w:rsidRPr="003A1C42" w14:paraId="3D3AEE84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9F80F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GAD-7  </w:t>
            </w:r>
          </w:p>
          <w:p w14:paraId="156E22D4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(Total Score)</w:t>
            </w: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A1C42" w:rsidRPr="003A1C42" w14:paraId="178EC320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D0D1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B8AE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69±3.17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CF3E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57DB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4DA6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27±3.54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B841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7956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ADCC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.53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52BD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43</w:t>
            </w:r>
          </w:p>
        </w:tc>
      </w:tr>
      <w:tr w:rsidR="003A1C42" w:rsidRPr="003A1C42" w14:paraId="1187973C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0602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523C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15±1.95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AC6A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9.00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3355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.54*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2AB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6±2.32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0326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0.46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B75B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.67*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E9E9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4.15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7669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3A1C42" w:rsidRPr="003A1C42" w14:paraId="016F284F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18D53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GAD-7 </w:t>
            </w:r>
          </w:p>
          <w:p w14:paraId="3157694B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(Anxiety Resilience)</w:t>
            </w: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A1C42" w:rsidRPr="003A1C42" w14:paraId="31E79C4C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A0BC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3C50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9±0.48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9EE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C596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E3C6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07±0.26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0048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B537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EBA1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4.08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558A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3A1C42" w:rsidRPr="003A1C42" w14:paraId="7C676518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3D2F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1594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23±0.59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9A7F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66.67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DA60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4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6C7E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±0.63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F208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3.75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0162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4667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E2BF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9.97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A324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3A1C42" w:rsidRPr="003A1C42" w14:paraId="10FF9D74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E365E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SWLS </w:t>
            </w:r>
          </w:p>
          <w:p w14:paraId="4198764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(Total Score)</w:t>
            </w: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A1C42" w:rsidRPr="003A1C42" w14:paraId="26842EF7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81C1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9A97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62±7.57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72CA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89DC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A452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0.53±6.64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B727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2EBF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3271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30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E83D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91</w:t>
            </w:r>
          </w:p>
        </w:tc>
      </w:tr>
      <w:tr w:rsidR="003A1C42" w:rsidRPr="003A1C42" w14:paraId="18904619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A702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C76E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5.77±6.60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98E3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8.43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1FD8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15*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8995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3.73±6.96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02C6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.58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5087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20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1D5C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90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22CE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03</w:t>
            </w:r>
          </w:p>
        </w:tc>
      </w:tr>
      <w:tr w:rsidR="003A1C42" w:rsidRPr="003A1C42" w14:paraId="1634BE21" w14:textId="77777777" w:rsidTr="003A1C42">
        <w:trPr>
          <w:trHeight w:val="355"/>
        </w:trPr>
        <w:tc>
          <w:tcPr>
            <w:tcW w:w="985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DF3D0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Ecog-12 </w:t>
            </w:r>
          </w:p>
          <w:p w14:paraId="6ADF5E62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(Total Score)</w:t>
            </w:r>
          </w:p>
        </w:tc>
      </w:tr>
      <w:tr w:rsidR="003A1C42" w:rsidRPr="003A1C42" w14:paraId="3CC98B1F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EBA7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3AC0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66±0.64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BC27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F40F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CA9C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71±0.57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969B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A77F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80AD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06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43C4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3A1C42" w:rsidRPr="003A1C42" w14:paraId="37980385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AEC7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F7B8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33±0.47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20CF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0.08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8E27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4843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46±0.33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0E01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4.93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0947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D4E9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.70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D905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3A1C42" w:rsidRPr="003A1C42" w14:paraId="121A4FEA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BE6F2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DAS-17</w:t>
            </w:r>
          </w:p>
          <w:p w14:paraId="7267C5C0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i/>
                <w:color w:val="000000" w:themeColor="text1"/>
                <w:sz w:val="18"/>
                <w:szCs w:val="18"/>
              </w:rPr>
              <w:t>(</w:t>
            </w: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Total Score)</w:t>
            </w:r>
          </w:p>
        </w:tc>
      </w:tr>
      <w:tr w:rsidR="003A1C42" w:rsidRPr="003A1C42" w14:paraId="15E16E8F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86C8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8F49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5.08±14.67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C853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EB36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5EB0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1.87±25.65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77A7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1DCC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09FC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.06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F7B1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79</w:t>
            </w:r>
          </w:p>
        </w:tc>
      </w:tr>
      <w:tr w:rsidR="003A1C42" w:rsidRPr="003A1C42" w14:paraId="5699072F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B119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E4C5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2.39±15.78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426F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.97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868E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6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DAAE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3±20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24E4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7.10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235B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8.87*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376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45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BC3F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3A1C42" w:rsidRPr="003A1C42" w14:paraId="670F4724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5820C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DAS-17</w:t>
            </w:r>
          </w:p>
          <w:p w14:paraId="194AD663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(Perfectionism)</w:t>
            </w:r>
          </w:p>
        </w:tc>
      </w:tr>
      <w:tr w:rsidR="003A1C42" w:rsidRPr="003A1C42" w14:paraId="38027729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90C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76A0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6.31±9.41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BA7F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8BB7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D08F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1.53±17.67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ED1A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E34F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3734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9.86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B1CF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23</w:t>
            </w:r>
          </w:p>
        </w:tc>
      </w:tr>
      <w:tr w:rsidR="003A1C42" w:rsidRPr="003A1C42" w14:paraId="6B47437F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2346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19C2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4.15±10.16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04F3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8.19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CFDE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15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459F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5.067±12.77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CE9B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0.51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E20A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6.47*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6F87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78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5B7C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3A1C42" w:rsidRPr="003A1C42" w14:paraId="028EC744" w14:textId="77777777" w:rsidTr="003A1C42">
        <w:trPr>
          <w:trHeight w:val="300"/>
        </w:trPr>
        <w:tc>
          <w:tcPr>
            <w:tcW w:w="985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55DEB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DAS-17</w:t>
            </w:r>
          </w:p>
          <w:p w14:paraId="0B20C0B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(Dependency)</w:t>
            </w:r>
          </w:p>
        </w:tc>
      </w:tr>
      <w:tr w:rsidR="003A1C42" w:rsidRPr="003A1C42" w14:paraId="45693275" w14:textId="77777777" w:rsidTr="003A1C42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F1C7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329B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77±6.83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43C5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B3D1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3FF7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0.33±8.99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B423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8A36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19BD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.33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4060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56</w:t>
            </w:r>
          </w:p>
        </w:tc>
      </w:tr>
      <w:tr w:rsidR="003A1C42" w:rsidRPr="003A1C42" w14:paraId="425C8A80" w14:textId="77777777" w:rsidTr="003A1C42">
        <w:trPr>
          <w:trHeight w:val="300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1978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E2A5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23±7.26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C57C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87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F477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5384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5EE4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7.93±7.97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32DC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1.80%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FFB3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40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64C1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63%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215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30</w:t>
            </w:r>
          </w:p>
        </w:tc>
      </w:tr>
    </w:tbl>
    <w:p w14:paraId="18072DD5" w14:textId="335DBECA" w:rsidR="00B074E0" w:rsidRDefault="00B074E0" w:rsidP="00257B87">
      <w:pPr>
        <w:spacing w:before="0" w:after="0"/>
        <w:jc w:val="both"/>
        <w:rPr>
          <w:rFonts w:cs="Times New Roman"/>
          <w:sz w:val="22"/>
        </w:rPr>
      </w:pPr>
      <w:r w:rsidRPr="00B074E0">
        <w:rPr>
          <w:rFonts w:cs="Times New Roman"/>
          <w:sz w:val="22"/>
        </w:rPr>
        <w:t>* p&lt;0.05 within group from baseline, by paired samples t-test, Holm-Bonferroni correction for multiple comparisons;</w:t>
      </w:r>
      <w:r w:rsidR="00257B87">
        <w:rPr>
          <w:rFonts w:cs="Times New Roman"/>
          <w:sz w:val="22"/>
        </w:rPr>
        <w:t xml:space="preserve"> </w:t>
      </w:r>
      <w:r w:rsidRPr="00B074E0">
        <w:rPr>
          <w:rFonts w:cs="Times New Roman"/>
          <w:sz w:val="22"/>
        </w:rPr>
        <w:t># p&lt;0.05 between groups, by independent samples t-test, Holm-Bonferroni correction for multiple comparisons.</w:t>
      </w:r>
    </w:p>
    <w:p w14:paraId="5AF6AD16" w14:textId="554E1051" w:rsidR="00B074E0" w:rsidRPr="00B074E0" w:rsidRDefault="00257B87" w:rsidP="00257B87">
      <w:pPr>
        <w:spacing w:before="0" w:after="0"/>
        <w:jc w:val="both"/>
        <w:rPr>
          <w:rFonts w:cs="Times New Roman"/>
          <w:color w:val="000000"/>
          <w:sz w:val="22"/>
        </w:rPr>
      </w:pPr>
      <w:r>
        <w:rPr>
          <w:rFonts w:cs="Times New Roman"/>
          <w:sz w:val="22"/>
        </w:rPr>
        <w:t xml:space="preserve">Abbreviations: GBP: Ginkgo biloba phosphatidylserine; 480: 480 mg daily; 240: 240 mg daily; </w:t>
      </w:r>
      <w:r w:rsidRPr="00257B87">
        <w:rPr>
          <w:rFonts w:cs="Times New Roman"/>
          <w:sz w:val="22"/>
        </w:rPr>
        <w:t>PSS-10</w:t>
      </w:r>
      <w:r>
        <w:rPr>
          <w:rFonts w:cs="Times New Roman"/>
          <w:sz w:val="22"/>
        </w:rPr>
        <w:t xml:space="preserve">: </w:t>
      </w:r>
      <w:r w:rsidRPr="00257B87">
        <w:rPr>
          <w:rFonts w:cs="Times New Roman"/>
          <w:sz w:val="22"/>
        </w:rPr>
        <w:t>Perceived Stress Scale</w:t>
      </w:r>
      <w:r>
        <w:rPr>
          <w:rFonts w:cs="Times New Roman"/>
          <w:sz w:val="22"/>
        </w:rPr>
        <w:t xml:space="preserve">; </w:t>
      </w:r>
      <w:r w:rsidRPr="00257B87">
        <w:rPr>
          <w:rFonts w:cs="Times New Roman"/>
          <w:sz w:val="22"/>
        </w:rPr>
        <w:t>GAD-7</w:t>
      </w:r>
      <w:r>
        <w:rPr>
          <w:rFonts w:cs="Times New Roman"/>
          <w:sz w:val="22"/>
        </w:rPr>
        <w:t xml:space="preserve">: </w:t>
      </w:r>
      <w:r w:rsidRPr="00257B87">
        <w:rPr>
          <w:rFonts w:cs="Times New Roman"/>
          <w:sz w:val="22"/>
        </w:rPr>
        <w:t>Generalize Anxiety Disorder</w:t>
      </w:r>
      <w:r>
        <w:rPr>
          <w:rFonts w:cs="Times New Roman"/>
          <w:sz w:val="22"/>
        </w:rPr>
        <w:t xml:space="preserve">; </w:t>
      </w:r>
      <w:proofErr w:type="gramStart"/>
      <w:r w:rsidRPr="00257B87">
        <w:rPr>
          <w:rFonts w:cs="Times New Roman"/>
          <w:sz w:val="22"/>
        </w:rPr>
        <w:t xml:space="preserve">SWLS </w:t>
      </w:r>
      <w:r>
        <w:rPr>
          <w:rFonts w:cs="Times New Roman"/>
          <w:sz w:val="22"/>
        </w:rPr>
        <w:t>:</w:t>
      </w:r>
      <w:proofErr w:type="gramEnd"/>
      <w:r>
        <w:rPr>
          <w:rFonts w:cs="Times New Roman"/>
          <w:sz w:val="22"/>
        </w:rPr>
        <w:t xml:space="preserve"> </w:t>
      </w:r>
      <w:r w:rsidRPr="00257B87">
        <w:rPr>
          <w:rFonts w:cs="Times New Roman"/>
          <w:sz w:val="22"/>
        </w:rPr>
        <w:t>Satisfaction with Life Scale</w:t>
      </w:r>
      <w:r>
        <w:rPr>
          <w:rFonts w:cs="Times New Roman"/>
          <w:sz w:val="22"/>
        </w:rPr>
        <w:t xml:space="preserve">; </w:t>
      </w:r>
      <w:r w:rsidRPr="00257B87">
        <w:rPr>
          <w:rFonts w:cs="Times New Roman"/>
          <w:sz w:val="22"/>
        </w:rPr>
        <w:t>ECog-12</w:t>
      </w:r>
      <w:r>
        <w:rPr>
          <w:rFonts w:cs="Times New Roman"/>
          <w:sz w:val="22"/>
        </w:rPr>
        <w:t xml:space="preserve">: </w:t>
      </w:r>
      <w:r w:rsidRPr="00257B87">
        <w:rPr>
          <w:rFonts w:cs="Times New Roman"/>
          <w:sz w:val="22"/>
        </w:rPr>
        <w:t>Everyday Cognition 12 Scale</w:t>
      </w:r>
      <w:r>
        <w:rPr>
          <w:rFonts w:cs="Times New Roman"/>
          <w:sz w:val="22"/>
        </w:rPr>
        <w:t xml:space="preserve">; </w:t>
      </w:r>
      <w:r w:rsidRPr="00257B87">
        <w:rPr>
          <w:rFonts w:cs="Times New Roman"/>
          <w:sz w:val="22"/>
        </w:rPr>
        <w:t>DAS-17</w:t>
      </w:r>
      <w:r>
        <w:rPr>
          <w:rFonts w:cs="Times New Roman"/>
          <w:sz w:val="22"/>
        </w:rPr>
        <w:t xml:space="preserve">: </w:t>
      </w:r>
      <w:r w:rsidRPr="00257B87">
        <w:rPr>
          <w:rFonts w:cs="Times New Roman"/>
          <w:sz w:val="22"/>
        </w:rPr>
        <w:t>Dysfunctional Attitudes Scale-17</w:t>
      </w:r>
      <w:r>
        <w:rPr>
          <w:rFonts w:cs="Times New Roman"/>
          <w:sz w:val="22"/>
        </w:rPr>
        <w:t>.</w:t>
      </w:r>
      <w:r w:rsidR="00B074E0" w:rsidRPr="00B074E0">
        <w:rPr>
          <w:rFonts w:cs="Times New Roman"/>
          <w:sz w:val="22"/>
        </w:rPr>
        <w:br w:type="page"/>
      </w:r>
    </w:p>
    <w:p w14:paraId="445B0546" w14:textId="4FEA64ED" w:rsidR="00B074E0" w:rsidRPr="00B074E0" w:rsidRDefault="00B074E0" w:rsidP="00B074E0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B074E0">
        <w:rPr>
          <w:rFonts w:cs="Times New Roman"/>
          <w:b/>
          <w:szCs w:val="24"/>
        </w:rPr>
        <w:t xml:space="preserve">Table 2S. </w:t>
      </w:r>
      <w:r w:rsidRPr="00B074E0">
        <w:rPr>
          <w:rFonts w:cs="Times New Roman"/>
          <w:bCs/>
          <w:szCs w:val="24"/>
        </w:rPr>
        <w:t>Descriptive Statistics: SF-36.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967"/>
        <w:gridCol w:w="1350"/>
        <w:gridCol w:w="860"/>
        <w:gridCol w:w="860"/>
        <w:gridCol w:w="1350"/>
        <w:gridCol w:w="860"/>
        <w:gridCol w:w="860"/>
        <w:gridCol w:w="1012"/>
        <w:gridCol w:w="897"/>
      </w:tblGrid>
      <w:tr w:rsidR="003A1C42" w:rsidRPr="003A1C42" w14:paraId="4F6FD5A2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C75B7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C8F4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480</w:t>
            </w:r>
          </w:p>
        </w:tc>
        <w:tc>
          <w:tcPr>
            <w:tcW w:w="30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1473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24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5300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% Difference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0D88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Absolute Delta</w:t>
            </w:r>
          </w:p>
        </w:tc>
      </w:tr>
      <w:tr w:rsidR="003A1C42" w:rsidRPr="003A1C42" w14:paraId="36E4C698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38032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9B78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3C80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DC8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E93D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9C7B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07F7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5ED77" w14:textId="51D66085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BP240 compared to GBP4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3B8C9" w14:textId="7AF96B66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</w:p>
        </w:tc>
      </w:tr>
      <w:tr w:rsidR="003A1C42" w:rsidRPr="003A1C42" w14:paraId="7A244A96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38B51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Physical Function</w:t>
            </w:r>
          </w:p>
        </w:tc>
      </w:tr>
      <w:tr w:rsidR="003A1C42" w:rsidRPr="003A1C42" w14:paraId="397EBE86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E441E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8205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4.23±17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E9E7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175A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A386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6.33±16.9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32AA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9058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65F0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5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8EFA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</w:tr>
      <w:tr w:rsidR="003A1C42" w:rsidRPr="003A1C42" w14:paraId="3BAB6D0F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FE0E3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345D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7.38±16.4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C5AF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74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9D51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1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0079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1.66±12.0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086A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1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A50C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94D7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90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D950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28</w:t>
            </w:r>
          </w:p>
        </w:tc>
      </w:tr>
      <w:tr w:rsidR="003A1C42" w:rsidRPr="003A1C42" w14:paraId="6AEE0072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3BCC7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Limits due to Physical Health</w:t>
            </w:r>
          </w:p>
        </w:tc>
      </w:tr>
      <w:tr w:rsidR="003A1C42" w:rsidRPr="003A1C42" w14:paraId="5496D443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413AB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3638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3.46±45.2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D4AA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55C4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2F74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3.33±32.2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60C1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A439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EE58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1.31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802F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9.87</w:t>
            </w:r>
          </w:p>
        </w:tc>
      </w:tr>
      <w:tr w:rsidR="003A1C42" w:rsidRPr="003A1C42" w14:paraId="68C0BAA3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9E4F5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163F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5±39.5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405B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1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B3BC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.5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1316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5±19.3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0729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4.0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9CE2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.66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73F5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6.67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66A1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3A1C42" w:rsidRPr="003A1C42" w14:paraId="50FB2669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4E7B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Limits due to Emotional Health</w:t>
            </w:r>
          </w:p>
        </w:tc>
      </w:tr>
      <w:tr w:rsidR="003A1C42" w:rsidRPr="003A1C42" w14:paraId="461F0873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D616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FD09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4.61±32.2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3097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E68A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0B8E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3.33±40.2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1B27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9069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F2DC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3.33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BA0A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1.28</w:t>
            </w:r>
          </w:p>
        </w:tc>
      </w:tr>
      <w:tr w:rsidR="003A1C42" w:rsidRPr="003A1C42" w14:paraId="0348C0D0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3FF31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1C55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0±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D03A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1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133F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.3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2997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6.66±30.3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5455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1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0EFE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0ECC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3.33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76E8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3.33</w:t>
            </w:r>
          </w:p>
        </w:tc>
      </w:tr>
      <w:tr w:rsidR="003A1C42" w:rsidRPr="003A1C42" w14:paraId="05E040DB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997C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Energy/Fatigue</w:t>
            </w:r>
          </w:p>
        </w:tc>
      </w:tr>
      <w:tr w:rsidR="003A1C42" w:rsidRPr="003A1C42" w14:paraId="4EA213F9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4C55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33B6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3.84±17.3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B8D8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05D9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3278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6±18.2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05F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196B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0D1D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91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EDE4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15</w:t>
            </w:r>
          </w:p>
        </w:tc>
      </w:tr>
      <w:tr w:rsidR="003A1C42" w:rsidRPr="003A1C42" w14:paraId="3D075D1B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50AB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86DA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1.53±12.3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3D72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3.16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2605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7.69*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5D92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4.33±16.6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8327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9.86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5BB4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33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E72C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0.07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609E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20</w:t>
            </w:r>
          </w:p>
        </w:tc>
      </w:tr>
      <w:tr w:rsidR="003A1C42" w:rsidRPr="003A1C42" w14:paraId="2CD52937" w14:textId="77777777" w:rsidTr="003A1C42">
        <w:trPr>
          <w:trHeight w:val="312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B9B6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Emotional Well-being</w:t>
            </w:r>
          </w:p>
        </w:tc>
      </w:tr>
      <w:tr w:rsidR="003A1C42" w:rsidRPr="003A1C42" w14:paraId="25B420CF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AED50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ED0B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1.23±16.9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A786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961B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70EC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8.26±13.9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E21C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2F8C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EE58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.49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9245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03</w:t>
            </w:r>
          </w:p>
        </w:tc>
      </w:tr>
      <w:tr w:rsidR="003A1C42" w:rsidRPr="003A1C42" w14:paraId="24FE98B9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B5AB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3530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3.07±8.5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510C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5.6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0947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1.84*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C05E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0.26±12.7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B27C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7.5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2450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2.00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FE74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.38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95E2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81</w:t>
            </w:r>
          </w:p>
        </w:tc>
      </w:tr>
      <w:tr w:rsidR="003A1C42" w:rsidRPr="003A1C42" w14:paraId="688A7F3A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5C9C5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Social Function</w:t>
            </w:r>
          </w:p>
        </w:tc>
      </w:tr>
      <w:tr w:rsidR="003A1C42" w:rsidRPr="003A1C42" w14:paraId="3ED35D58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FCD28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E3F6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3.07±17.5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29A3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34DB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8D9C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5.8±21.4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80DB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2546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D059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73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CCD7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72</w:t>
            </w:r>
          </w:p>
        </w:tc>
      </w:tr>
      <w:tr w:rsidR="003A1C42" w:rsidRPr="003A1C42" w14:paraId="18940397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0D042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2654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1.34±11.8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3D41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5.0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D6AC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26*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5182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9.16±11.4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C3FD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7.63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9493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3.36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A62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39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E7B7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17</w:t>
            </w:r>
          </w:p>
        </w:tc>
      </w:tr>
      <w:tr w:rsidR="003A1C42" w:rsidRPr="003A1C42" w14:paraId="05026B7C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A6C89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Pain</w:t>
            </w:r>
          </w:p>
        </w:tc>
      </w:tr>
      <w:tr w:rsidR="003A1C42" w:rsidRPr="003A1C42" w14:paraId="07644C5C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231D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FCB0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8.82±26.2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BA62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2EAC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4E93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9.66±16.0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3F3E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056E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2DD6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.75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440B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83</w:t>
            </w:r>
          </w:p>
        </w:tc>
      </w:tr>
      <w:tr w:rsidR="003A1C42" w:rsidRPr="003A1C42" w14:paraId="38DDCD03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213CE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E8A0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1.71±23.8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1C6E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19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81A6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884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8D73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4±16.0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68E3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44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99C7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333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4FAB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7.14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41F9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2.28</w:t>
            </w:r>
          </w:p>
        </w:tc>
      </w:tr>
      <w:tr w:rsidR="003A1C42" w:rsidRPr="003A1C42" w14:paraId="3EF7ADB9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EB30C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eneral Health</w:t>
            </w:r>
          </w:p>
        </w:tc>
      </w:tr>
      <w:tr w:rsidR="003A1C42" w:rsidRPr="003A1C42" w14:paraId="27502CCD" w14:textId="77777777" w:rsidTr="003A1C42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06E4B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4162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1.15±18.6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2A70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E1DE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E959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3.33±21.2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CA35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1DA0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7021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56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7C5E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17</w:t>
            </w:r>
          </w:p>
        </w:tc>
      </w:tr>
      <w:tr w:rsidR="003A1C42" w:rsidRPr="003A1C42" w14:paraId="6BB7AE40" w14:textId="77777777" w:rsidTr="003A1C42">
        <w:trPr>
          <w:trHeight w:val="300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36DF1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D9C9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8.07±19.8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DA8E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.32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62B9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9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23E9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2.66±15.4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88D7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4.74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8AB5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.33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1BB4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74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9DBF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58</w:t>
            </w:r>
          </w:p>
        </w:tc>
      </w:tr>
      <w:tr w:rsidR="003A1C42" w:rsidRPr="003A1C42" w14:paraId="4A14F35F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4B734" w14:textId="77777777" w:rsidR="00B074E0" w:rsidRPr="003A1C42" w:rsidRDefault="00B074E0" w:rsidP="00B074E0">
            <w:pPr>
              <w:spacing w:before="0" w:after="0" w:line="259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987B1E3" w14:textId="746A4B6C" w:rsidR="00B074E0" w:rsidRDefault="00B074E0" w:rsidP="00257B87">
      <w:pPr>
        <w:spacing w:before="0" w:after="0"/>
        <w:jc w:val="both"/>
        <w:rPr>
          <w:rFonts w:cs="Times New Roman"/>
          <w:sz w:val="22"/>
        </w:rPr>
      </w:pPr>
      <w:r w:rsidRPr="00B074E0">
        <w:rPr>
          <w:rFonts w:cs="Times New Roman"/>
          <w:sz w:val="22"/>
        </w:rPr>
        <w:t>* p&lt;0.05 within group from baseline, by paired samples t-test, Holm-Bonferroni correction for multiple comparisons;</w:t>
      </w:r>
      <w:r w:rsidR="00257B87">
        <w:rPr>
          <w:rFonts w:cs="Times New Roman"/>
          <w:sz w:val="22"/>
        </w:rPr>
        <w:t xml:space="preserve"> </w:t>
      </w:r>
      <w:r w:rsidRPr="00B074E0">
        <w:rPr>
          <w:rFonts w:cs="Times New Roman"/>
          <w:sz w:val="22"/>
        </w:rPr>
        <w:t># p&lt;0.05 between groups, by independent samples t-test, Holm-Bonferroni correction for multiple comparisons.</w:t>
      </w:r>
    </w:p>
    <w:p w14:paraId="7BE8570C" w14:textId="4E3C59C2" w:rsidR="00257B87" w:rsidRPr="00B074E0" w:rsidRDefault="00257B87" w:rsidP="00257B87">
      <w:pPr>
        <w:spacing w:before="0" w:after="0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bbreviations: </w:t>
      </w:r>
      <w:r w:rsidRPr="00257B87">
        <w:rPr>
          <w:rFonts w:cs="Times New Roman"/>
          <w:sz w:val="22"/>
        </w:rPr>
        <w:t>GBP: Ginkgo biloba phosphatidylserine; 480: 480 mg daily; 240: 240 mg daily; SF-36</w:t>
      </w:r>
      <w:r>
        <w:rPr>
          <w:rFonts w:cs="Times New Roman"/>
          <w:sz w:val="22"/>
        </w:rPr>
        <w:t xml:space="preserve">: </w:t>
      </w:r>
      <w:r w:rsidRPr="00257B87">
        <w:rPr>
          <w:rFonts w:cs="Times New Roman"/>
          <w:sz w:val="22"/>
        </w:rPr>
        <w:t>Short Form 36</w:t>
      </w:r>
      <w:r>
        <w:rPr>
          <w:rFonts w:cs="Times New Roman"/>
          <w:sz w:val="22"/>
        </w:rPr>
        <w:t xml:space="preserve">. </w:t>
      </w:r>
    </w:p>
    <w:p w14:paraId="15C0466E" w14:textId="77777777" w:rsidR="00B074E0" w:rsidRPr="00B074E0" w:rsidRDefault="00B074E0" w:rsidP="00B074E0">
      <w:pPr>
        <w:rPr>
          <w:rFonts w:cs="Times New Roman"/>
          <w:color w:val="000000"/>
          <w:sz w:val="22"/>
        </w:rPr>
      </w:pPr>
      <w:r w:rsidRPr="00B074E0">
        <w:rPr>
          <w:rFonts w:cs="Times New Roman"/>
          <w:sz w:val="22"/>
        </w:rPr>
        <w:br w:type="page"/>
      </w:r>
    </w:p>
    <w:p w14:paraId="0C5AB232" w14:textId="1E9ABC3D" w:rsidR="00B074E0" w:rsidRPr="00B074E0" w:rsidRDefault="00B074E0" w:rsidP="00B074E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B074E0">
        <w:rPr>
          <w:rFonts w:cs="Times New Roman"/>
          <w:b/>
          <w:szCs w:val="24"/>
        </w:rPr>
        <w:t xml:space="preserve">Table 3S. </w:t>
      </w:r>
      <w:r w:rsidRPr="00B074E0">
        <w:rPr>
          <w:rFonts w:cs="Times New Roman"/>
          <w:bCs/>
          <w:szCs w:val="24"/>
        </w:rPr>
        <w:t>Descriptive Statistics: PERMA.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1132"/>
        <w:gridCol w:w="1190"/>
        <w:gridCol w:w="860"/>
        <w:gridCol w:w="860"/>
        <w:gridCol w:w="1190"/>
        <w:gridCol w:w="860"/>
        <w:gridCol w:w="860"/>
        <w:gridCol w:w="1012"/>
        <w:gridCol w:w="1052"/>
      </w:tblGrid>
      <w:tr w:rsidR="003A1C42" w:rsidRPr="003A1C42" w14:paraId="393B52F8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2DF8A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66D8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480</w:t>
            </w:r>
          </w:p>
        </w:tc>
        <w:tc>
          <w:tcPr>
            <w:tcW w:w="29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496F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24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FF05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% Difference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45AC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Absolute Delta</w:t>
            </w:r>
          </w:p>
        </w:tc>
      </w:tr>
      <w:tr w:rsidR="003A1C42" w:rsidRPr="003A1C42" w14:paraId="11A45EDF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AC34B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2EDD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±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BF40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E7C7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A216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1028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BBEA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DE7EF" w14:textId="2A4FC875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BP240 compared to GBP48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77871" w14:textId="4C5DE1C6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</w:p>
        </w:tc>
      </w:tr>
      <w:tr w:rsidR="003A1C42" w:rsidRPr="003A1C42" w14:paraId="281BC8D8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83FF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Positive Emotion</w:t>
            </w:r>
          </w:p>
        </w:tc>
      </w:tr>
      <w:tr w:rsidR="003A1C42" w:rsidRPr="003A1C42" w14:paraId="0426F8E7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4CA9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C6DE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79±1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0099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D7A5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B3F3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51±1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3D75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9530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37B1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2.36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57CF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A1C42" w:rsidRPr="003A1C42" w14:paraId="2B733E46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7771B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121B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33±1.5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6902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6.55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587A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53*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2F1A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71±1.5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E876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43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CBF7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20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97A7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15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CF3D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3A1C42" w:rsidRPr="003A1C42" w14:paraId="58B2CBCE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8BB9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Engagement</w:t>
            </w:r>
          </w:p>
        </w:tc>
      </w:tr>
      <w:tr w:rsidR="003A1C42" w:rsidRPr="003A1C42" w14:paraId="07011029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18037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0AAC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74±1.1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464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6711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D862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88±1.2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0573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FAD8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103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15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603E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3A1C42" w:rsidRPr="003A1C42" w14:paraId="2656805F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5BAC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C365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79±1.0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EA39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.59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5CF6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0513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2D1E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57±0.9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B4DD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0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59FC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0308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79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24F3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21</w:t>
            </w:r>
          </w:p>
        </w:tc>
      </w:tr>
      <w:tr w:rsidR="003A1C42" w:rsidRPr="003A1C42" w14:paraId="6F15D292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792C1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Relationships</w:t>
            </w:r>
          </w:p>
        </w:tc>
      </w:tr>
      <w:tr w:rsidR="003A1C42" w:rsidRPr="003A1C42" w14:paraId="7D889320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C30CA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871B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21±2.3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EC25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21CB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41FD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68±1.2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5B3D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16FB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777D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3.78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CCA4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47</w:t>
            </w:r>
          </w:p>
        </w:tc>
      </w:tr>
      <w:tr w:rsidR="003A1C42" w:rsidRPr="003A1C42" w14:paraId="6E790223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13F90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06AC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71±1.4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D2AA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4.25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B65F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50*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3D89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.28±1.3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948F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8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FF3A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25C8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40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4763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3A1C42" w:rsidRPr="003A1C42" w14:paraId="3325D34C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3DBD9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Meaning</w:t>
            </w:r>
          </w:p>
        </w:tc>
      </w:tr>
      <w:tr w:rsidR="003A1C42" w:rsidRPr="003A1C42" w14:paraId="03548819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7DEAE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68B6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67±1.4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EF89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36A3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F4E2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27±1.5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6C7A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6FB9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E64C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.27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C5A6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3A1C42" w:rsidRPr="003A1C42" w14:paraId="6DFD4C0F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5CB6C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9CBB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.02±1.3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A433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0.5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267B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36*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2525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91±1.0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DB28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.7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7375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3E5D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43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4668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11</w:t>
            </w:r>
          </w:p>
        </w:tc>
      </w:tr>
      <w:tr w:rsidR="003A1C42" w:rsidRPr="003A1C42" w14:paraId="4428E5DD" w14:textId="77777777" w:rsidTr="003A1C42">
        <w:trPr>
          <w:trHeight w:val="309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BDC8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Accomplishment</w:t>
            </w:r>
          </w:p>
        </w:tc>
      </w:tr>
      <w:tr w:rsidR="003A1C42" w:rsidRPr="003A1C42" w14:paraId="1E185D3A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7248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22A2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30±1.6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93BB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5CCB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BDA3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88±1.5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EE68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F1A5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17BA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.21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0A00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3A1C42" w:rsidRPr="003A1C42" w14:paraId="65016AF6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D3963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F511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48±1.9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7068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8.7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1FF6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17*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EBE7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62±1.3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CFA9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64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5A71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8782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80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60C4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3A1C42" w:rsidRPr="003A1C42" w14:paraId="4F92168F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14C8B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PERMA Overall Wellbeing</w:t>
            </w:r>
          </w:p>
        </w:tc>
      </w:tr>
      <w:tr w:rsidR="003A1C42" w:rsidRPr="003A1C42" w14:paraId="6111BECD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85048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CACF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28±1.5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3DB7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7415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3848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07±1.2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FC63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34AE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C3DA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2.43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5238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3A1C42" w:rsidRPr="003A1C42" w14:paraId="7EE76A3B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196F8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9491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63±1.2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4C1A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1.43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61D0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34*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3C18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84±1.0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3905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89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6838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77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F8A0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67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0430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3A1C42" w:rsidRPr="003A1C42" w14:paraId="428278EE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356B8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Negative Emotion</w:t>
            </w:r>
          </w:p>
        </w:tc>
      </w:tr>
      <w:tr w:rsidR="003A1C42" w:rsidRPr="003A1C42" w14:paraId="6FF88D89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6231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E1BE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17±1.8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0426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F738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0F32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31±2.0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C7CC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BA9D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EBAB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15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E387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3A1C42" w:rsidRPr="003A1C42" w14:paraId="5CD75742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AA0FB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E795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25±2.2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2461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2.09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6C1E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923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8CE6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±1.62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3DE7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0.41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AAE9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31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96AA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87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DED5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25</w:t>
            </w:r>
          </w:p>
        </w:tc>
      </w:tr>
      <w:tr w:rsidR="003A1C42" w:rsidRPr="003A1C42" w14:paraId="1B6C3FDE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B5658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Health</w:t>
            </w:r>
          </w:p>
        </w:tc>
      </w:tr>
      <w:tr w:rsidR="003A1C42" w:rsidRPr="003A1C42" w14:paraId="0D4763D0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AEF95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5E8F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33±2.2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8252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60A9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0BFA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97±1.4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48AF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3C26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6BF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17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379E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3A1C42" w:rsidRPr="003A1C42" w14:paraId="18FD62DE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CE973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48DC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05±2.1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11E6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.33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85E5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6F77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57±1.2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F250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.6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C773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6DC5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47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EC6C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3A1C42" w:rsidRPr="003A1C42" w14:paraId="1E30CCA8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6A18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Loneliness</w:t>
            </w:r>
          </w:p>
        </w:tc>
      </w:tr>
      <w:tr w:rsidR="003A1C42" w:rsidRPr="003A1C42" w14:paraId="49B5AB39" w14:textId="77777777" w:rsidTr="003A1C42">
        <w:trPr>
          <w:trHeight w:val="300"/>
        </w:trPr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81D7A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FA0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61±2.8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9C8D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A935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3ED3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53±3.2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F303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894E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5384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27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E191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08</w:t>
            </w:r>
          </w:p>
        </w:tc>
      </w:tr>
      <w:tr w:rsidR="003A1C42" w:rsidRPr="003A1C42" w14:paraId="0472709E" w14:textId="77777777" w:rsidTr="003A1C42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68D10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E731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30±2.8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2B9E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8.51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2F71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DDFD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26±2.9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1BEB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55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EF49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2666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AD4F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24%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A09A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04</w:t>
            </w:r>
          </w:p>
        </w:tc>
      </w:tr>
    </w:tbl>
    <w:p w14:paraId="6ACFD4C8" w14:textId="5FCA977D" w:rsidR="00B074E0" w:rsidRDefault="00B074E0" w:rsidP="00B074E0">
      <w:pPr>
        <w:spacing w:before="0" w:after="0" w:line="259" w:lineRule="auto"/>
        <w:rPr>
          <w:rFonts w:cs="Times New Roman"/>
          <w:sz w:val="22"/>
        </w:rPr>
      </w:pPr>
      <w:r w:rsidRPr="00B074E0">
        <w:rPr>
          <w:rFonts w:cs="Times New Roman"/>
          <w:sz w:val="22"/>
        </w:rPr>
        <w:t>* p&lt;0.05 within group from baseline, by paired samples t-test, Holm-Bonferroni correction for multiple comparisons;</w:t>
      </w:r>
      <w:r w:rsidR="00257B87">
        <w:rPr>
          <w:rFonts w:cs="Times New Roman"/>
          <w:sz w:val="22"/>
        </w:rPr>
        <w:t xml:space="preserve"> </w:t>
      </w:r>
      <w:r w:rsidRPr="00B074E0">
        <w:rPr>
          <w:rFonts w:cs="Times New Roman"/>
          <w:sz w:val="22"/>
        </w:rPr>
        <w:t># p&lt;0.05 between groups, by independent samples t-test, Holm-Bonferroni correction for multiple comparisons.</w:t>
      </w:r>
    </w:p>
    <w:p w14:paraId="739C7F79" w14:textId="0AA556EA" w:rsidR="00257B87" w:rsidRPr="00B074E0" w:rsidRDefault="00257B87" w:rsidP="00257B87">
      <w:pPr>
        <w:spacing w:before="0" w:after="0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bbreviations: </w:t>
      </w:r>
      <w:r w:rsidRPr="00257B87">
        <w:rPr>
          <w:rFonts w:cs="Times New Roman"/>
          <w:sz w:val="22"/>
        </w:rPr>
        <w:t xml:space="preserve">GBP: Ginkgo biloba phosphatidylserine; 480: 480 mg daily; 240: 240 mg daily; </w:t>
      </w:r>
      <w:r w:rsidR="00C02798">
        <w:rPr>
          <w:rFonts w:cs="Times New Roman"/>
          <w:sz w:val="22"/>
        </w:rPr>
        <w:t xml:space="preserve">PERMA: </w:t>
      </w:r>
      <w:r w:rsidR="00C02798" w:rsidRPr="00C02798">
        <w:rPr>
          <w:rFonts w:cs="Times New Roman"/>
          <w:sz w:val="22"/>
        </w:rPr>
        <w:t>Positive emotion, negative emotion, Engagement, Relationships, Meaning, and Accomplishment profile</w:t>
      </w:r>
      <w:r>
        <w:rPr>
          <w:rFonts w:cs="Times New Roman"/>
          <w:sz w:val="22"/>
        </w:rPr>
        <w:t xml:space="preserve">. </w:t>
      </w:r>
    </w:p>
    <w:p w14:paraId="1A4F69DA" w14:textId="77777777" w:rsidR="00257B87" w:rsidRPr="00B074E0" w:rsidRDefault="00257B87" w:rsidP="00B074E0">
      <w:pPr>
        <w:spacing w:before="0" w:after="0" w:line="259" w:lineRule="auto"/>
        <w:rPr>
          <w:rFonts w:cs="Times New Roman"/>
          <w:sz w:val="22"/>
        </w:rPr>
      </w:pPr>
    </w:p>
    <w:p w14:paraId="4222F72A" w14:textId="77777777" w:rsidR="00B074E0" w:rsidRPr="00B074E0" w:rsidRDefault="00B074E0" w:rsidP="00B074E0">
      <w:pPr>
        <w:rPr>
          <w:rFonts w:cs="Times New Roman"/>
          <w:color w:val="000000"/>
          <w:sz w:val="22"/>
        </w:rPr>
      </w:pPr>
      <w:r w:rsidRPr="00B074E0">
        <w:rPr>
          <w:rFonts w:cs="Times New Roman"/>
          <w:sz w:val="22"/>
        </w:rPr>
        <w:br w:type="page"/>
      </w:r>
    </w:p>
    <w:p w14:paraId="5270DF7F" w14:textId="15E61450" w:rsidR="00B074E0" w:rsidRPr="00B074E0" w:rsidRDefault="00B074E0" w:rsidP="00B074E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B074E0">
        <w:rPr>
          <w:rFonts w:cs="Times New Roman"/>
          <w:b/>
          <w:szCs w:val="24"/>
        </w:rPr>
        <w:t xml:space="preserve">Table 4S. </w:t>
      </w:r>
      <w:r w:rsidRPr="00B074E0">
        <w:rPr>
          <w:rFonts w:cs="Times New Roman"/>
          <w:bCs/>
          <w:szCs w:val="24"/>
        </w:rPr>
        <w:t>Descriptive Statistics: POMS.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966"/>
        <w:gridCol w:w="1350"/>
        <w:gridCol w:w="860"/>
        <w:gridCol w:w="860"/>
        <w:gridCol w:w="1351"/>
        <w:gridCol w:w="860"/>
        <w:gridCol w:w="860"/>
        <w:gridCol w:w="1012"/>
        <w:gridCol w:w="897"/>
      </w:tblGrid>
      <w:tr w:rsidR="003A1C42" w:rsidRPr="003A1C42" w14:paraId="6F443973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AF1CA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AA66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480</w:t>
            </w:r>
          </w:p>
        </w:tc>
        <w:tc>
          <w:tcPr>
            <w:tcW w:w="307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DA27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GBP24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E972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% Difference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9B0E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Absolute Delta</w:t>
            </w:r>
          </w:p>
        </w:tc>
      </w:tr>
      <w:tr w:rsidR="003A1C42" w:rsidRPr="003A1C42" w14:paraId="5EE482A0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CDF26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97DB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87ED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6E22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E1F0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8052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%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ADEA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Delta Change </w:t>
            </w:r>
            <w:r w:rsidRPr="003A1C42">
              <w:rPr>
                <w:rFonts w:cs="Times New Roman"/>
                <w:b/>
                <w:bCs/>
                <w:color w:val="000000" w:themeColor="text1"/>
                <w:sz w:val="17"/>
                <w:szCs w:val="17"/>
              </w:rPr>
              <w:t>(from baseline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C373D" w14:textId="6D473012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BP240 compared to GBP4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FC3B9" w14:textId="6FBD436C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</w:p>
        </w:tc>
      </w:tr>
      <w:tr w:rsidR="003A1C42" w:rsidRPr="003A1C42" w14:paraId="2214D0BB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40C9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Tension</w:t>
            </w:r>
          </w:p>
        </w:tc>
      </w:tr>
      <w:tr w:rsidR="003A1C42" w:rsidRPr="003A1C42" w14:paraId="5F948556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86CC7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1D5C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76±3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2F1B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F925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E929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6±3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A630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6CC6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C6DB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4.4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A380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3A1C42" w:rsidRPr="003A1C42" w14:paraId="696DDF16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C2CC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F984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38±2.6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1B38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1.33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15D2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38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F2E2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73±3.2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9922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3.43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9177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86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72C7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.30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2B10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3A1C42" w:rsidRPr="003A1C42" w14:paraId="1DF8E7D3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439C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Anger</w:t>
            </w:r>
          </w:p>
        </w:tc>
      </w:tr>
      <w:tr w:rsidR="003A1C42" w:rsidRPr="003A1C42" w14:paraId="05B2DCB0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2586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63D9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±5.4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5792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4FEC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F8BB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2±3.7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08AE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DB76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2C5F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6.00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04CE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80</w:t>
            </w:r>
          </w:p>
        </w:tc>
      </w:tr>
      <w:tr w:rsidR="003A1C42" w:rsidRPr="003A1C42" w14:paraId="09FC1041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90A3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9448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15±3.6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7E95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6.92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025F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84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C7F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4±2.9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A4E8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5.0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4801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8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3D34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.43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CC5C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3A1C42" w:rsidRPr="003A1C42" w14:paraId="259EE210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8407E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Fatigue</w:t>
            </w:r>
          </w:p>
        </w:tc>
      </w:tr>
      <w:tr w:rsidR="003A1C42" w:rsidRPr="003A1C42" w14:paraId="2324AD61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353CE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2F76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.26±5.2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AF88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D040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1124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56±3.9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635F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1CD6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0CAF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0.59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85A8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70</w:t>
            </w:r>
          </w:p>
        </w:tc>
      </w:tr>
      <w:tr w:rsidR="003A1C42" w:rsidRPr="003A1C42" w14:paraId="7A8EE732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C23A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0871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38±3.1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BA43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9.07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7E5E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.88*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B24B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4±2.3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D100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8.22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C73D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3.16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5121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46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4CB1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3A1C42" w:rsidRPr="003A1C42" w14:paraId="0F9D514C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866D1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Depression</w:t>
            </w:r>
          </w:p>
        </w:tc>
      </w:tr>
      <w:tr w:rsidR="003A1C42" w:rsidRPr="003A1C42" w14:paraId="7F531406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47D45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67D6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61±4.6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6DC1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67D9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C701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26±3.7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49CE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3805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F553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56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4B6B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34</w:t>
            </w:r>
          </w:p>
        </w:tc>
      </w:tr>
      <w:tr w:rsidR="003A1C42" w:rsidRPr="003A1C42" w14:paraId="5DBC289D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42031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3D4F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±3.5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CCC8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6.67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06DD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61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23CC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73±1.9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355B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9.3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B639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5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9185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3.34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76BB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0.26</w:t>
            </w:r>
          </w:p>
        </w:tc>
      </w:tr>
      <w:tr w:rsidR="003A1C42" w:rsidRPr="003A1C42" w14:paraId="3C639772" w14:textId="77777777" w:rsidTr="003A1C42">
        <w:trPr>
          <w:trHeight w:val="383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F06C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Esteem-Related Affect</w:t>
            </w:r>
          </w:p>
        </w:tc>
      </w:tr>
      <w:tr w:rsidR="003A1C42" w:rsidRPr="003A1C42" w14:paraId="493D1BD0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5CF1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7C8E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3.23±4.2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239C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0540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54F5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5.2±4.3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2780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47FA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34B2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4.88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78E5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96</w:t>
            </w:r>
          </w:p>
        </w:tc>
      </w:tr>
      <w:tr w:rsidR="003A1C42" w:rsidRPr="003A1C42" w14:paraId="41AF9446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0E3D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16A7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6.76±3.8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D923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6.74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F636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53*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475C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7.2±3.7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8132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3.16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3F5F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0F2E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57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37BC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3A1C42" w:rsidRPr="003A1C42" w14:paraId="06F46AC1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81042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Vigor</w:t>
            </w:r>
          </w:p>
        </w:tc>
      </w:tr>
      <w:tr w:rsidR="003A1C42" w:rsidRPr="003A1C42" w14:paraId="7BAAA774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0191F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09E2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5.69±3.6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FA9C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174A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46B4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7.6±4.5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4695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B2E8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5415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3.51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8A54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.901</w:t>
            </w:r>
          </w:p>
        </w:tc>
      </w:tr>
      <w:tr w:rsidR="003A1C42" w:rsidRPr="003A1C42" w14:paraId="4E1DC797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71296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0F1A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.30±3.2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3D33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3.51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9966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.61*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BCF9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9.93±4.1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7124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30.7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5A38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33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0766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72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AEB9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3A1C42" w:rsidRPr="003A1C42" w14:paraId="084D2E7E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ED8B9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Confusion</w:t>
            </w:r>
          </w:p>
        </w:tc>
      </w:tr>
      <w:tr w:rsidR="003A1C42" w:rsidRPr="003A1C42" w14:paraId="3A33ADBA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D3FDD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7BB9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57±3.1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402B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A151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87DC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4.86±3.0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F2F3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4041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E94EC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6.33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3C0AD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3A1C42" w:rsidRPr="003A1C42" w14:paraId="41EC7E97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C87C4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16A2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23±2.2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349D8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51.26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4A2F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34*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B7EE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.86±1.9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FE96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41.10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95EC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.00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5834E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28.51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B3C14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3A1C42" w:rsidRPr="003A1C42" w14:paraId="1B4B8246" w14:textId="77777777" w:rsidTr="003A1C42">
        <w:trPr>
          <w:trHeight w:val="300"/>
        </w:trPr>
        <w:tc>
          <w:tcPr>
            <w:tcW w:w="90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150F5" w14:textId="77777777" w:rsidR="00B074E0" w:rsidRPr="003A1C42" w:rsidRDefault="00B074E0" w:rsidP="00B074E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b/>
                <w:color w:val="000000" w:themeColor="text1"/>
                <w:sz w:val="18"/>
                <w:szCs w:val="18"/>
              </w:rPr>
              <w:t>Total Mood Disturbances. (TMD)</w:t>
            </w:r>
          </w:p>
        </w:tc>
      </w:tr>
      <w:tr w:rsidR="003A1C42" w:rsidRPr="003A1C42" w14:paraId="4A0BC121" w14:textId="77777777" w:rsidTr="003A1C42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184E8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48B1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11.15±24.8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84D17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2487F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3DB2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103.66±21.3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AFE52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B6E93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DCEA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6.74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CA61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7.48</w:t>
            </w:r>
          </w:p>
        </w:tc>
      </w:tr>
      <w:tr w:rsidR="003A1C42" w:rsidRPr="003A1C42" w14:paraId="61CF844B" w14:textId="77777777" w:rsidTr="003A1C42">
        <w:trPr>
          <w:trHeight w:val="300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CD87E" w14:textId="77777777" w:rsidR="00B074E0" w:rsidRPr="003A1C42" w:rsidRDefault="00B074E0" w:rsidP="00B074E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Week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A3AE1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8.07±19.3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1B32A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0.76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31B8A" w14:textId="13D3BA2C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23.08*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44955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87±15.2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E37AB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6.08%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A6346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6.67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F7190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22%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461F9" w14:textId="77777777" w:rsidR="00B074E0" w:rsidRPr="003A1C42" w:rsidRDefault="00B074E0" w:rsidP="00B074E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1C42">
              <w:rPr>
                <w:rFonts w:cs="Times New Roman"/>
                <w:color w:val="000000" w:themeColor="text1"/>
                <w:sz w:val="18"/>
                <w:szCs w:val="18"/>
              </w:rPr>
              <w:t>-1.07</w:t>
            </w:r>
          </w:p>
        </w:tc>
      </w:tr>
    </w:tbl>
    <w:p w14:paraId="031B96FA" w14:textId="5EF636A8" w:rsidR="00B074E0" w:rsidRDefault="00B074E0" w:rsidP="00C02798">
      <w:pPr>
        <w:spacing w:before="0" w:after="0" w:line="259" w:lineRule="auto"/>
        <w:jc w:val="both"/>
        <w:rPr>
          <w:rFonts w:cs="Times New Roman"/>
          <w:sz w:val="22"/>
        </w:rPr>
      </w:pPr>
      <w:r w:rsidRPr="00B074E0">
        <w:rPr>
          <w:rFonts w:cs="Times New Roman"/>
          <w:sz w:val="22"/>
        </w:rPr>
        <w:t>* p&lt;0.05 within group from baseline, paired samples t-test, Holm-Bonferroni correction for multiple comparisons;</w:t>
      </w:r>
      <w:r w:rsidR="00C02798">
        <w:rPr>
          <w:rFonts w:cs="Times New Roman"/>
          <w:sz w:val="22"/>
        </w:rPr>
        <w:t xml:space="preserve"> </w:t>
      </w:r>
      <w:r w:rsidRPr="00B074E0">
        <w:rPr>
          <w:rFonts w:cs="Times New Roman"/>
          <w:sz w:val="22"/>
        </w:rPr>
        <w:t># p&lt;0.05 between groups, by independent samples t-test, Holm-Bonferroni correction for multiple comparisons.</w:t>
      </w:r>
    </w:p>
    <w:p w14:paraId="3F0D6E49" w14:textId="2ED41B06" w:rsidR="00C02798" w:rsidRPr="00B074E0" w:rsidRDefault="00C02798" w:rsidP="00C02798">
      <w:pPr>
        <w:spacing w:before="0" w:after="0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bbreviations: </w:t>
      </w:r>
      <w:r w:rsidRPr="00257B87">
        <w:rPr>
          <w:rFonts w:cs="Times New Roman"/>
          <w:sz w:val="22"/>
        </w:rPr>
        <w:t xml:space="preserve">GBP: Ginkgo biloba phosphatidylserine; 480: 480 mg daily; 240: 240 mg daily; </w:t>
      </w:r>
      <w:r w:rsidRPr="00C02798">
        <w:rPr>
          <w:rFonts w:cs="Times New Roman"/>
          <w:sz w:val="22"/>
        </w:rPr>
        <w:t>POMS</w:t>
      </w:r>
      <w:r>
        <w:rPr>
          <w:rFonts w:cs="Times New Roman"/>
          <w:sz w:val="22"/>
        </w:rPr>
        <w:t>:</w:t>
      </w:r>
      <w:r w:rsidRPr="00C02798">
        <w:rPr>
          <w:rFonts w:cs="Times New Roman"/>
          <w:sz w:val="22"/>
        </w:rPr>
        <w:t xml:space="preserve"> Abbreviated Profile of Mood States</w:t>
      </w:r>
      <w:r>
        <w:rPr>
          <w:rFonts w:cs="Times New Roman"/>
          <w:sz w:val="22"/>
        </w:rPr>
        <w:t xml:space="preserve">; </w:t>
      </w:r>
      <w:r w:rsidRPr="00C02798">
        <w:rPr>
          <w:rFonts w:cs="Times New Roman"/>
          <w:sz w:val="22"/>
        </w:rPr>
        <w:t>TMD</w:t>
      </w:r>
      <w:r>
        <w:rPr>
          <w:rFonts w:cs="Times New Roman"/>
          <w:sz w:val="22"/>
        </w:rPr>
        <w:t xml:space="preserve">: </w:t>
      </w:r>
      <w:r w:rsidRPr="00C02798">
        <w:rPr>
          <w:rFonts w:cs="Times New Roman"/>
          <w:sz w:val="22"/>
        </w:rPr>
        <w:t>Total Mood Disturbance</w:t>
      </w:r>
      <w:r>
        <w:rPr>
          <w:rFonts w:cs="Times New Roman"/>
          <w:sz w:val="22"/>
        </w:rPr>
        <w:t>.</w:t>
      </w:r>
    </w:p>
    <w:p w14:paraId="547BB27C" w14:textId="77777777" w:rsidR="00B074E0" w:rsidRDefault="00B074E0" w:rsidP="00B074E0">
      <w:pPr>
        <w:spacing w:line="259" w:lineRule="auto"/>
        <w:rPr>
          <w:sz w:val="16"/>
          <w:szCs w:val="16"/>
        </w:rPr>
      </w:pPr>
    </w:p>
    <w:p w14:paraId="3205E550" w14:textId="77777777" w:rsidR="00B074E0" w:rsidRPr="002B4A57" w:rsidRDefault="00B074E0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74173" w14:textId="77777777" w:rsidR="00C25BCE" w:rsidRDefault="00C25BCE" w:rsidP="00117666">
      <w:pPr>
        <w:spacing w:after="0"/>
      </w:pPr>
      <w:r>
        <w:separator/>
      </w:r>
    </w:p>
  </w:endnote>
  <w:endnote w:type="continuationSeparator" w:id="0">
    <w:p w14:paraId="2B53CEF3" w14:textId="77777777" w:rsidR="00C25BCE" w:rsidRDefault="00C25B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F204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20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F20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F204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20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F20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43389E" w14:textId="77777777" w:rsidR="00C25BCE" w:rsidRDefault="00C25BCE" w:rsidP="00117666">
      <w:pPr>
        <w:spacing w:after="0"/>
      </w:pPr>
      <w:r>
        <w:separator/>
      </w:r>
    </w:p>
  </w:footnote>
  <w:footnote w:type="continuationSeparator" w:id="0">
    <w:p w14:paraId="5561235D" w14:textId="77777777" w:rsidR="00C25BCE" w:rsidRDefault="00C25B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2C77DB3D" w:rsidR="00DF204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B87"/>
    <w:rsid w:val="00267D18"/>
    <w:rsid w:val="002868E2"/>
    <w:rsid w:val="002869C3"/>
    <w:rsid w:val="002936E4"/>
    <w:rsid w:val="002B4A57"/>
    <w:rsid w:val="002C74CA"/>
    <w:rsid w:val="003007EF"/>
    <w:rsid w:val="003544FB"/>
    <w:rsid w:val="003A1C4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1E9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345D"/>
    <w:rsid w:val="00B074E0"/>
    <w:rsid w:val="00B1671E"/>
    <w:rsid w:val="00B25EB8"/>
    <w:rsid w:val="00B354E1"/>
    <w:rsid w:val="00B37F4D"/>
    <w:rsid w:val="00BC7340"/>
    <w:rsid w:val="00C02798"/>
    <w:rsid w:val="00C25BCE"/>
    <w:rsid w:val="00C52A7B"/>
    <w:rsid w:val="00C56BAF"/>
    <w:rsid w:val="00C679AA"/>
    <w:rsid w:val="00C75972"/>
    <w:rsid w:val="00CC0A3A"/>
    <w:rsid w:val="00CD066B"/>
    <w:rsid w:val="00CE4FEE"/>
    <w:rsid w:val="00D36190"/>
    <w:rsid w:val="00DB59C3"/>
    <w:rsid w:val="00DC259A"/>
    <w:rsid w:val="00DE23E8"/>
    <w:rsid w:val="00DF204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1018</Words>
  <Characters>6242</Characters>
  <Application>Microsoft Office Word</Application>
  <DocSecurity>0</DocSecurity>
  <Lines>231</Lines>
  <Paragraphs>1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angolini Giovanna</cp:lastModifiedBy>
  <cp:revision>3</cp:revision>
  <cp:lastPrinted>2013-10-03T12:51:00Z</cp:lastPrinted>
  <dcterms:created xsi:type="dcterms:W3CDTF">2025-11-17T14:04:00Z</dcterms:created>
  <dcterms:modified xsi:type="dcterms:W3CDTF">2025-11-1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